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C3A" w:rsidRPr="00F0260E" w:rsidRDefault="00AD66C1" w:rsidP="00646D27">
      <w:pPr>
        <w:pStyle w:val="Heading1"/>
        <w:spacing w:before="0" w:line="240" w:lineRule="auto"/>
        <w:rPr>
          <w:rFonts w:eastAsia="Calibri"/>
          <w:sz w:val="28"/>
          <w:shd w:val="clear" w:color="auto" w:fill="FFFFFF"/>
        </w:rPr>
      </w:pPr>
      <w:r w:rsidRPr="00F0260E">
        <w:rPr>
          <w:rFonts w:eastAsia="Calibri"/>
          <w:sz w:val="28"/>
          <w:shd w:val="clear" w:color="auto" w:fill="FFFFFF"/>
        </w:rPr>
        <w:t>S</w:t>
      </w:r>
      <w:r w:rsidR="009F5214">
        <w:rPr>
          <w:rFonts w:eastAsia="Calibri"/>
          <w:sz w:val="28"/>
          <w:shd w:val="clear" w:color="auto" w:fill="FFFFFF"/>
        </w:rPr>
        <w:t>2</w:t>
      </w:r>
      <w:bookmarkStart w:id="0" w:name="_GoBack"/>
      <w:bookmarkEnd w:id="0"/>
      <w:r w:rsidRPr="00F0260E">
        <w:rPr>
          <w:rFonts w:eastAsia="Calibri"/>
          <w:sz w:val="28"/>
          <w:shd w:val="clear" w:color="auto" w:fill="FFFFFF"/>
        </w:rPr>
        <w:t xml:space="preserve"> Table</w:t>
      </w:r>
      <w:r w:rsidR="00646D27" w:rsidRPr="00F0260E">
        <w:rPr>
          <w:rFonts w:eastAsia="Calibri"/>
          <w:sz w:val="28"/>
          <w:shd w:val="clear" w:color="auto" w:fill="FFFFFF"/>
        </w:rPr>
        <w:t>.</w:t>
      </w:r>
      <w:r w:rsidR="008F5C3A" w:rsidRPr="00F0260E">
        <w:rPr>
          <w:rFonts w:eastAsia="Calibri"/>
          <w:sz w:val="28"/>
          <w:shd w:val="clear" w:color="auto" w:fill="FFFFFF"/>
        </w:rPr>
        <w:t xml:space="preserve"> </w:t>
      </w:r>
      <w:r w:rsidR="00FE1DF3" w:rsidRPr="00F0260E">
        <w:rPr>
          <w:sz w:val="28"/>
          <w:lang w:val="en-US"/>
        </w:rPr>
        <w:t>The direct, indirect and total association of drought and nutritional status at different stages of the child’s development, results of SEM model.</w:t>
      </w:r>
    </w:p>
    <w:tbl>
      <w:tblPr>
        <w:tblStyle w:val="ListTable6Colorful"/>
        <w:tblW w:w="14276" w:type="dxa"/>
        <w:tblLook w:val="04A0" w:firstRow="1" w:lastRow="0" w:firstColumn="1" w:lastColumn="0" w:noHBand="0" w:noVBand="1"/>
      </w:tblPr>
      <w:tblGrid>
        <w:gridCol w:w="2349"/>
        <w:gridCol w:w="1275"/>
        <w:gridCol w:w="1480"/>
        <w:gridCol w:w="1276"/>
        <w:gridCol w:w="1418"/>
        <w:gridCol w:w="1275"/>
        <w:gridCol w:w="1276"/>
        <w:gridCol w:w="1276"/>
        <w:gridCol w:w="1276"/>
        <w:gridCol w:w="1375"/>
      </w:tblGrid>
      <w:tr w:rsidR="005953AE" w:rsidRPr="008F5C3A" w:rsidTr="00216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5953AE" w:rsidRPr="008F5C3A" w:rsidRDefault="005953AE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1" w:type="dxa"/>
            <w:gridSpan w:val="3"/>
            <w:shd w:val="clear" w:color="auto" w:fill="auto"/>
            <w:noWrap/>
          </w:tcPr>
          <w:p w:rsidR="005953AE" w:rsidRPr="008F5C3A" w:rsidRDefault="005953AE" w:rsidP="0064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3969" w:type="dxa"/>
            <w:gridSpan w:val="3"/>
            <w:shd w:val="clear" w:color="auto" w:fill="auto"/>
            <w:noWrap/>
          </w:tcPr>
          <w:p w:rsidR="005953AE" w:rsidRPr="008F5C3A" w:rsidRDefault="005953AE" w:rsidP="0064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</w:t>
            </w:r>
          </w:p>
        </w:tc>
        <w:tc>
          <w:tcPr>
            <w:tcW w:w="3927" w:type="dxa"/>
            <w:gridSpan w:val="3"/>
            <w:shd w:val="clear" w:color="auto" w:fill="auto"/>
            <w:noWrap/>
          </w:tcPr>
          <w:p w:rsidR="005953AE" w:rsidRPr="008F5C3A" w:rsidRDefault="005953AE" w:rsidP="0064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Structural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del </w:t>
            </w:r>
            <w:r w:rsidR="005953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del </w:t>
            </w:r>
            <w:r w:rsidR="005953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del </w:t>
            </w:r>
            <w:r w:rsidR="005953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5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1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9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4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9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5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4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Z 8y</w:t>
            </w: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5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0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9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8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0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9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8***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1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5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7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7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7**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7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0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0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0***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8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5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2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2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2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2***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12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5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3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0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0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6**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3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4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3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8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5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4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5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4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 xml:space="preserve">HAZ 1y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9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6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2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2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1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5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5**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8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9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4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5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7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1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8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6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3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4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3**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6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9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09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9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5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 12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5*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7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7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8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8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40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73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6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5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Age squar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5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2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1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5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6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5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6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Child health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***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ietary diversit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2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Food insecur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8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2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PSN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0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Maternal edu*S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5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5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7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ependency rati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*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**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3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Residence (rural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3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Public health facilit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6)</w:t>
            </w:r>
          </w:p>
        </w:tc>
      </w:tr>
      <w:tr w:rsidR="008F5C3A" w:rsidRPr="008F5C3A" w:rsidTr="00216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3A">
              <w:rPr>
                <w:rFonts w:ascii="Times New Roman" w:hAnsi="Times New Roman" w:cs="Times New Roman"/>
                <w:sz w:val="24"/>
                <w:szCs w:val="24"/>
              </w:rPr>
              <w:t>Drought*PSN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*</w:t>
            </w:r>
          </w:p>
        </w:tc>
      </w:tr>
      <w:tr w:rsidR="008F5C3A" w:rsidRPr="008F5C3A" w:rsidTr="002168C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:rsidR="008F5C3A" w:rsidRPr="008F5C3A" w:rsidRDefault="008F5C3A" w:rsidP="0064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0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  <w:shd w:val="clear" w:color="auto" w:fill="auto"/>
            <w:noWrap/>
            <w:hideMark/>
          </w:tcPr>
          <w:p w:rsidR="008F5C3A" w:rsidRPr="008F5C3A" w:rsidRDefault="008F5C3A" w:rsidP="00646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F5C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02</w:t>
            </w:r>
          </w:p>
        </w:tc>
      </w:tr>
    </w:tbl>
    <w:p w:rsidR="008F5C3A" w:rsidRDefault="005953AE" w:rsidP="00F0260E">
      <w:pPr>
        <w:spacing w:after="0" w:line="240" w:lineRule="auto"/>
        <w:contextualSpacing/>
        <w:jc w:val="both"/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Model 1</w:t>
      </w:r>
      <w:r w:rsidRPr="0071488E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=unadjusted,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Model 2</w:t>
      </w:r>
      <w:r w:rsidRPr="0071488E">
        <w:rPr>
          <w:rFonts w:ascii="Times New Roman" w:hAnsi="Times New Roman" w:cs="Times New Roman"/>
          <w:color w:val="000000"/>
          <w:sz w:val="16"/>
          <w:szCs w:val="16"/>
          <w:lang w:val="en-US"/>
        </w:rPr>
        <w:t>=adjusted for child characteristics (age, sex, general health status, dietary diversity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core, and baseline HAZ), and Model 3</w:t>
      </w:r>
      <w:r w:rsidRPr="0071488E">
        <w:rPr>
          <w:rFonts w:ascii="Times New Roman" w:hAnsi="Times New Roman" w:cs="Times New Roman"/>
          <w:color w:val="000000"/>
          <w:sz w:val="16"/>
          <w:szCs w:val="16"/>
          <w:lang w:val="en-US"/>
        </w:rPr>
        <w:t>=adjusted for household and community characteristics (household food insecurity status, socio economic tertile, program participation, maternal education, dependency ratio, types of residence, and availability of public he</w:t>
      </w:r>
      <w:r w:rsidR="00AD66C1">
        <w:rPr>
          <w:rFonts w:ascii="Times New Roman" w:hAnsi="Times New Roman" w:cs="Times New Roman"/>
          <w:color w:val="000000"/>
          <w:sz w:val="16"/>
          <w:szCs w:val="16"/>
          <w:lang w:val="en-US"/>
        </w:rPr>
        <w:t>alth facility in the community)</w:t>
      </w:r>
      <w:r w:rsidR="00F0260E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</w:t>
      </w:r>
      <w:r w:rsidR="00F0260E" w:rsidRPr="00F0260E">
        <w:rPr>
          <w:rFonts w:ascii="Times New Roman" w:hAnsi="Times New Roman" w:cs="Times New Roman"/>
          <w:color w:val="000000"/>
          <w:sz w:val="16"/>
          <w:szCs w:val="16"/>
          <w:lang w:val="en-US"/>
        </w:rPr>
        <w:t>HAZ 1y, HAZ 5y, HAZ 8y, and HAZ 12y stands for height-for-age z-score ate age 1, 5, 8, and 12 years respectively. Drought 5y, Drought 8y, and Drought 12y refer to drought exposure at 5, 8, and 12 years respectively.</w:t>
      </w:r>
      <w:r w:rsidR="00F0260E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SNP=Productive Safety Net Program. </w:t>
      </w:r>
    </w:p>
    <w:sectPr w:rsidR="008F5C3A" w:rsidSect="00AD66C1">
      <w:pgSz w:w="16838" w:h="11906" w:orient="landscape"/>
      <w:pgMar w:top="1440" w:right="1440" w:bottom="113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3F6" w:rsidRDefault="00C533F6" w:rsidP="00AD66C1">
      <w:pPr>
        <w:spacing w:after="0" w:line="240" w:lineRule="auto"/>
      </w:pPr>
      <w:r>
        <w:separator/>
      </w:r>
    </w:p>
  </w:endnote>
  <w:endnote w:type="continuationSeparator" w:id="0">
    <w:p w:rsidR="00C533F6" w:rsidRDefault="00C533F6" w:rsidP="00AD6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3F6" w:rsidRDefault="00C533F6" w:rsidP="00AD66C1">
      <w:pPr>
        <w:spacing w:after="0" w:line="240" w:lineRule="auto"/>
      </w:pPr>
      <w:r>
        <w:separator/>
      </w:r>
    </w:p>
  </w:footnote>
  <w:footnote w:type="continuationSeparator" w:id="0">
    <w:p w:rsidR="00C533F6" w:rsidRDefault="00C533F6" w:rsidP="00AD6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31A"/>
    <w:rsid w:val="00052E94"/>
    <w:rsid w:val="00075C30"/>
    <w:rsid w:val="00122DF4"/>
    <w:rsid w:val="001435B9"/>
    <w:rsid w:val="002168C7"/>
    <w:rsid w:val="0024616E"/>
    <w:rsid w:val="005322FE"/>
    <w:rsid w:val="005953AE"/>
    <w:rsid w:val="005F631A"/>
    <w:rsid w:val="006019E9"/>
    <w:rsid w:val="00646D27"/>
    <w:rsid w:val="007C6781"/>
    <w:rsid w:val="007D4681"/>
    <w:rsid w:val="00812837"/>
    <w:rsid w:val="008740FC"/>
    <w:rsid w:val="008F5C3A"/>
    <w:rsid w:val="009F5214"/>
    <w:rsid w:val="00AD66C1"/>
    <w:rsid w:val="00AF7927"/>
    <w:rsid w:val="00B4734E"/>
    <w:rsid w:val="00C477A3"/>
    <w:rsid w:val="00C533F6"/>
    <w:rsid w:val="00C74F34"/>
    <w:rsid w:val="00C8284F"/>
    <w:rsid w:val="00D46826"/>
    <w:rsid w:val="00F0260E"/>
    <w:rsid w:val="00FE1DF3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FC5D5"/>
  <w15:chartTrackingRefBased/>
  <w15:docId w15:val="{6561F988-3DC3-4903-A7A1-751FF41D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DF4"/>
    <w:pPr>
      <w:keepNext/>
      <w:keepLines/>
      <w:spacing w:before="240" w:after="120" w:line="480" w:lineRule="auto"/>
      <w:outlineLvl w:val="0"/>
    </w:pPr>
    <w:rPr>
      <w:rFonts w:ascii="Times New Roman" w:eastAsiaTheme="majorEastAsia" w:hAnsi="Times New Roman" w:cs="Times New Roman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9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F63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22DF4"/>
    <w:rPr>
      <w:rFonts w:ascii="Times New Roman" w:eastAsiaTheme="majorEastAsia" w:hAnsi="Times New Roman" w:cs="Times New Roman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79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D6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6C1"/>
  </w:style>
  <w:style w:type="paragraph" w:styleId="Footer">
    <w:name w:val="footer"/>
    <w:basedOn w:val="Normal"/>
    <w:link w:val="FooterChar"/>
    <w:uiPriority w:val="99"/>
    <w:unhideWhenUsed/>
    <w:rsid w:val="00AD6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awit Adugna Bahru</dc:creator>
  <cp:keywords/>
  <dc:description/>
  <cp:lastModifiedBy>Bezawit Adugna Bahru</cp:lastModifiedBy>
  <cp:revision>2</cp:revision>
  <dcterms:created xsi:type="dcterms:W3CDTF">2019-05-23T15:08:00Z</dcterms:created>
  <dcterms:modified xsi:type="dcterms:W3CDTF">2019-05-23T15:08:00Z</dcterms:modified>
</cp:coreProperties>
</file>